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DA8AD" w14:textId="6D5E34D8" w:rsidR="00201354" w:rsidRPr="0051419B" w:rsidRDefault="00DC6B18" w:rsidP="00DC6B18">
      <w:pPr>
        <w:jc w:val="center"/>
        <w:rPr>
          <w:rFonts w:ascii="Calibri" w:hAnsi="Calibri" w:cs="Calibri"/>
          <w:b/>
          <w:bCs/>
        </w:rPr>
      </w:pPr>
      <w:r w:rsidRPr="0051419B">
        <w:rPr>
          <w:rFonts w:ascii="Calibri" w:hAnsi="Calibri" w:cs="Calibri"/>
          <w:b/>
          <w:bCs/>
        </w:rPr>
        <w:t xml:space="preserve">Supplement </w:t>
      </w:r>
      <w:r w:rsidR="000C155F" w:rsidRPr="0051419B">
        <w:rPr>
          <w:rFonts w:ascii="Calibri" w:hAnsi="Calibri" w:cs="Calibri"/>
          <w:b/>
          <w:bCs/>
        </w:rPr>
        <w:t>3</w:t>
      </w:r>
      <w:r w:rsidRPr="0051419B">
        <w:rPr>
          <w:rFonts w:ascii="Calibri" w:hAnsi="Calibri" w:cs="Calibri"/>
          <w:b/>
          <w:bCs/>
        </w:rPr>
        <w:t>: Race-Income Breakdow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6B18" w:rsidRPr="00DC6B18" w14:paraId="0B6421C6" w14:textId="77777777" w:rsidTr="0039194A">
        <w:tc>
          <w:tcPr>
            <w:tcW w:w="4675" w:type="dxa"/>
          </w:tcPr>
          <w:p w14:paraId="6A7014B0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Race/ethnicity</w:t>
            </w:r>
          </w:p>
        </w:tc>
        <w:tc>
          <w:tcPr>
            <w:tcW w:w="4675" w:type="dxa"/>
          </w:tcPr>
          <w:p w14:paraId="68D696CD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Income</w:t>
            </w:r>
          </w:p>
        </w:tc>
      </w:tr>
      <w:tr w:rsidR="00DC6B18" w:rsidRPr="00DC6B18" w14:paraId="6E450C68" w14:textId="77777777" w:rsidTr="0039194A">
        <w:tc>
          <w:tcPr>
            <w:tcW w:w="4675" w:type="dxa"/>
          </w:tcPr>
          <w:p w14:paraId="1B70609B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Black (n=1)</w:t>
            </w:r>
          </w:p>
        </w:tc>
        <w:tc>
          <w:tcPr>
            <w:tcW w:w="4675" w:type="dxa"/>
          </w:tcPr>
          <w:p w14:paraId="4136CC36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50,000-74,999</w:t>
            </w:r>
          </w:p>
        </w:tc>
      </w:tr>
      <w:tr w:rsidR="00DC6B18" w:rsidRPr="00DC6B18" w14:paraId="0A26E683" w14:textId="77777777" w:rsidTr="0039194A">
        <w:tc>
          <w:tcPr>
            <w:tcW w:w="4675" w:type="dxa"/>
          </w:tcPr>
          <w:p w14:paraId="69F9D4FC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Hispanic (n=6)</w:t>
            </w:r>
          </w:p>
        </w:tc>
        <w:tc>
          <w:tcPr>
            <w:tcW w:w="4675" w:type="dxa"/>
          </w:tcPr>
          <w:p w14:paraId="306CB445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Less than $35,000 (3)</w:t>
            </w:r>
          </w:p>
          <w:p w14:paraId="554C840C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50,000-74,999 (1)</w:t>
            </w:r>
          </w:p>
          <w:p w14:paraId="7372970C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75,000-99,999 (1)</w:t>
            </w:r>
          </w:p>
          <w:p w14:paraId="0E19ADA2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100,000 or more (1)</w:t>
            </w:r>
          </w:p>
        </w:tc>
      </w:tr>
      <w:tr w:rsidR="00DC6B18" w:rsidRPr="00DC6B18" w14:paraId="13DE5880" w14:textId="77777777" w:rsidTr="0039194A">
        <w:tc>
          <w:tcPr>
            <w:tcW w:w="4675" w:type="dxa"/>
          </w:tcPr>
          <w:p w14:paraId="1165EE15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White, not Hispanic (n=42)</w:t>
            </w:r>
          </w:p>
        </w:tc>
        <w:tc>
          <w:tcPr>
            <w:tcW w:w="4675" w:type="dxa"/>
          </w:tcPr>
          <w:p w14:paraId="0E6B61D7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Less than $35,000 (9)</w:t>
            </w:r>
          </w:p>
          <w:p w14:paraId="48953026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35,000-49,999 (8)</w:t>
            </w:r>
          </w:p>
          <w:p w14:paraId="1E6500BE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50,000-74,999 (5)</w:t>
            </w:r>
          </w:p>
          <w:p w14:paraId="23DA31D2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75,000-99,999 (3)</w:t>
            </w:r>
          </w:p>
          <w:p w14:paraId="04B612FE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100,000 or more (12)</w:t>
            </w:r>
          </w:p>
          <w:p w14:paraId="58035B9C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Prefer not to say/IDK (5)</w:t>
            </w:r>
          </w:p>
        </w:tc>
      </w:tr>
      <w:tr w:rsidR="00DC6B18" w:rsidRPr="00DC6B18" w14:paraId="318AABB7" w14:textId="77777777" w:rsidTr="0039194A">
        <w:tc>
          <w:tcPr>
            <w:tcW w:w="4675" w:type="dxa"/>
          </w:tcPr>
          <w:p w14:paraId="53F5DE65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Other, not Hispanic (n=1)</w:t>
            </w:r>
          </w:p>
        </w:tc>
        <w:tc>
          <w:tcPr>
            <w:tcW w:w="4675" w:type="dxa"/>
          </w:tcPr>
          <w:p w14:paraId="1A61B5DD" w14:textId="77777777" w:rsidR="00DC6B18" w:rsidRPr="00DC6B18" w:rsidRDefault="00DC6B18" w:rsidP="0039194A">
            <w:pPr>
              <w:rPr>
                <w:rFonts w:ascii="Calibri" w:hAnsi="Calibri" w:cs="Calibri"/>
              </w:rPr>
            </w:pPr>
            <w:r w:rsidRPr="00DC6B18">
              <w:rPr>
                <w:rFonts w:ascii="Calibri" w:hAnsi="Calibri" w:cs="Calibri"/>
              </w:rPr>
              <w:t>$100,000 or more</w:t>
            </w:r>
          </w:p>
        </w:tc>
      </w:tr>
    </w:tbl>
    <w:p w14:paraId="11119439" w14:textId="77777777" w:rsidR="00DC6B18" w:rsidRDefault="00DC6B18"/>
    <w:p w14:paraId="3B82A447" w14:textId="2B7D2A8F" w:rsidR="00AB1051" w:rsidRDefault="00AB1051"/>
    <w:sectPr w:rsidR="00AB10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CA"/>
    <w:rsid w:val="000A1099"/>
    <w:rsid w:val="000C155F"/>
    <w:rsid w:val="000C3624"/>
    <w:rsid w:val="001655D9"/>
    <w:rsid w:val="00201354"/>
    <w:rsid w:val="002936B5"/>
    <w:rsid w:val="002C0702"/>
    <w:rsid w:val="002F5BC3"/>
    <w:rsid w:val="00333D95"/>
    <w:rsid w:val="003C1307"/>
    <w:rsid w:val="003C241F"/>
    <w:rsid w:val="003C36A5"/>
    <w:rsid w:val="003D147F"/>
    <w:rsid w:val="004171FC"/>
    <w:rsid w:val="004201EF"/>
    <w:rsid w:val="00481947"/>
    <w:rsid w:val="004A5123"/>
    <w:rsid w:val="004C5399"/>
    <w:rsid w:val="0051419B"/>
    <w:rsid w:val="005A6CB7"/>
    <w:rsid w:val="005C39BC"/>
    <w:rsid w:val="006124CE"/>
    <w:rsid w:val="00666B3B"/>
    <w:rsid w:val="006756CA"/>
    <w:rsid w:val="00684AC9"/>
    <w:rsid w:val="00701FDC"/>
    <w:rsid w:val="0071052A"/>
    <w:rsid w:val="00717B90"/>
    <w:rsid w:val="00745820"/>
    <w:rsid w:val="007518A4"/>
    <w:rsid w:val="00765E9E"/>
    <w:rsid w:val="00835AF2"/>
    <w:rsid w:val="008C6D40"/>
    <w:rsid w:val="009040EE"/>
    <w:rsid w:val="00934409"/>
    <w:rsid w:val="00960276"/>
    <w:rsid w:val="00971F4D"/>
    <w:rsid w:val="00982A14"/>
    <w:rsid w:val="009E179A"/>
    <w:rsid w:val="00A32FA3"/>
    <w:rsid w:val="00A83428"/>
    <w:rsid w:val="00A87566"/>
    <w:rsid w:val="00AB1051"/>
    <w:rsid w:val="00B45F37"/>
    <w:rsid w:val="00C307A7"/>
    <w:rsid w:val="00C765E6"/>
    <w:rsid w:val="00C85270"/>
    <w:rsid w:val="00C937E3"/>
    <w:rsid w:val="00CB45FB"/>
    <w:rsid w:val="00D94681"/>
    <w:rsid w:val="00DC6B18"/>
    <w:rsid w:val="00E0173B"/>
    <w:rsid w:val="00E51C33"/>
    <w:rsid w:val="00F01175"/>
    <w:rsid w:val="00F03CDF"/>
    <w:rsid w:val="00F17932"/>
    <w:rsid w:val="00F630A5"/>
    <w:rsid w:val="00F822BD"/>
    <w:rsid w:val="00FA35A2"/>
    <w:rsid w:val="00FF6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DFD3"/>
  <w15:chartTrackingRefBased/>
  <w15:docId w15:val="{7F23A207-3DA6-4A1E-9D96-F5763415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6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6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6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6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6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6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6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6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6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6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6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6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6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6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6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6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6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6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6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6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6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6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6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6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6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6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6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6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6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C36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3</Words>
  <Characters>325</Characters>
  <Application>Microsoft Office Word</Application>
  <DocSecurity>0</DocSecurity>
  <Lines>20</Lines>
  <Paragraphs>19</Paragraphs>
  <ScaleCrop>false</ScaleCrop>
  <Company>Michigan Medicine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sirisakul, Parnnate</dc:creator>
  <cp:keywords/>
  <dc:description/>
  <cp:lastModifiedBy>Wongsirisakul, Parnnate</cp:lastModifiedBy>
  <cp:revision>54</cp:revision>
  <dcterms:created xsi:type="dcterms:W3CDTF">2025-07-16T13:32:00Z</dcterms:created>
  <dcterms:modified xsi:type="dcterms:W3CDTF">2026-04-21T17:59:00Z</dcterms:modified>
</cp:coreProperties>
</file>